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467E" w:rsidRPr="00277195" w:rsidRDefault="00A23BB0" w:rsidP="00EA467E">
      <w:pPr>
        <w:widowControl/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277195">
        <w:rPr>
          <w:rFonts w:ascii="Times New Roman" w:eastAsia="宋体" w:hAnsi="Times New Roman" w:cs="Times New Roman"/>
          <w:b/>
          <w:sz w:val="15"/>
          <w:szCs w:val="15"/>
        </w:rPr>
        <w:t>Supplement Table 2</w:t>
      </w:r>
      <w:r w:rsidR="00EA467E" w:rsidRPr="00277195">
        <w:rPr>
          <w:rFonts w:ascii="Times New Roman" w:eastAsia="宋体" w:hAnsi="Times New Roman" w:cs="Times New Roman"/>
          <w:b/>
          <w:sz w:val="15"/>
          <w:szCs w:val="15"/>
        </w:rPr>
        <w:t xml:space="preserve">. </w:t>
      </w:r>
      <w:r w:rsidR="00EA467E" w:rsidRPr="00277195">
        <w:rPr>
          <w:rFonts w:ascii="Times New Roman" w:hAnsi="Times New Roman" w:cs="Times New Roman"/>
          <w:sz w:val="15"/>
          <w:szCs w:val="15"/>
        </w:rPr>
        <w:t xml:space="preserve">Univariate and multivariate analysis of </w:t>
      </w:r>
      <w:r w:rsidR="00766BCB" w:rsidRPr="00277195">
        <w:rPr>
          <w:rFonts w:ascii="Times New Roman" w:hAnsi="Times New Roman" w:cs="Times New Roman"/>
          <w:sz w:val="15"/>
          <w:szCs w:val="15"/>
        </w:rPr>
        <w:t>H</w:t>
      </w:r>
      <w:r w:rsidR="00EA467E" w:rsidRPr="00277195">
        <w:rPr>
          <w:rFonts w:ascii="Times New Roman" w:hAnsi="Times New Roman" w:cs="Times New Roman"/>
          <w:sz w:val="15"/>
          <w:szCs w:val="15"/>
        </w:rPr>
        <w:t>RG</w:t>
      </w:r>
      <w:r w:rsidR="00766BCB" w:rsidRPr="00277195">
        <w:rPr>
          <w:rFonts w:ascii="Times New Roman" w:hAnsi="Times New Roman" w:cs="Times New Roman"/>
          <w:sz w:val="15"/>
          <w:szCs w:val="15"/>
        </w:rPr>
        <w:t>s</w:t>
      </w:r>
      <w:r w:rsidR="00EA467E" w:rsidRPr="00277195">
        <w:rPr>
          <w:rFonts w:ascii="Times New Roman" w:hAnsi="Times New Roman" w:cs="Times New Roman"/>
          <w:sz w:val="15"/>
          <w:szCs w:val="15"/>
        </w:rPr>
        <w:t>, clinical and pathologic factors</w:t>
      </w:r>
      <w:r w:rsidR="00EA467E" w:rsidRPr="00277195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3F5528">
        <w:rPr>
          <w:rFonts w:ascii="Times New Roman" w:eastAsia="宋体" w:hAnsi="Times New Roman" w:cs="Times New Roman"/>
          <w:sz w:val="15"/>
          <w:szCs w:val="15"/>
        </w:rPr>
        <w:t>of</w:t>
      </w:r>
      <w:bookmarkStart w:id="0" w:name="_GoBack"/>
      <w:r w:rsidR="003F5528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3F5528">
        <w:rPr>
          <w:rFonts w:ascii="Times New Roman" w:eastAsia="宋体" w:hAnsi="Times New Roman" w:cs="Times New Roman" w:hint="eastAsia"/>
          <w:sz w:val="15"/>
          <w:szCs w:val="15"/>
        </w:rPr>
        <w:t>II</w:t>
      </w:r>
      <w:r w:rsidR="003F5528">
        <w:rPr>
          <w:rFonts w:ascii="Times New Roman" w:eastAsia="宋体" w:hAnsi="Times New Roman" w:cs="Times New Roman"/>
          <w:sz w:val="15"/>
          <w:szCs w:val="15"/>
        </w:rPr>
        <w:t>/III stage patients</w:t>
      </w:r>
      <w:bookmarkEnd w:id="0"/>
      <w:r w:rsidR="003F5528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EA467E" w:rsidRPr="00277195">
        <w:rPr>
          <w:rFonts w:ascii="Times New Roman" w:eastAsia="宋体" w:hAnsi="Times New Roman" w:cs="Times New Roman"/>
          <w:sz w:val="15"/>
          <w:szCs w:val="15"/>
        </w:rPr>
        <w:t>in validation cohor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29"/>
        <w:gridCol w:w="614"/>
        <w:gridCol w:w="222"/>
        <w:gridCol w:w="1029"/>
        <w:gridCol w:w="614"/>
        <w:gridCol w:w="222"/>
        <w:gridCol w:w="1029"/>
        <w:gridCol w:w="614"/>
        <w:gridCol w:w="222"/>
        <w:gridCol w:w="1029"/>
        <w:gridCol w:w="614"/>
      </w:tblGrid>
      <w:tr w:rsidR="00A23BB0" w:rsidRPr="00277195" w:rsidTr="00277195">
        <w:trPr>
          <w:trHeight w:val="21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3BB0" w:rsidRPr="00277195" w:rsidRDefault="00A23BB0" w:rsidP="00A770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Characteristic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</w:tcBorders>
          </w:tcPr>
          <w:p w:rsidR="00A23BB0" w:rsidRPr="00277195" w:rsidRDefault="00A23BB0" w:rsidP="00A770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hAnsi="Times New Roman" w:cs="Times New Roman"/>
                <w:sz w:val="13"/>
                <w:szCs w:val="13"/>
              </w:rPr>
              <w:t>TCGA C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A23BB0" w:rsidRPr="00277195" w:rsidRDefault="00A23BB0" w:rsidP="00A770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</w:tcBorders>
          </w:tcPr>
          <w:p w:rsidR="00A23BB0" w:rsidRPr="00277195" w:rsidRDefault="00A23BB0" w:rsidP="00A770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hAnsi="Times New Roman" w:cs="Times New Roman"/>
                <w:sz w:val="13"/>
                <w:szCs w:val="13"/>
              </w:rPr>
              <w:t>Meta-validation</w:t>
            </w:r>
          </w:p>
        </w:tc>
      </w:tr>
      <w:tr w:rsidR="00EA467E" w:rsidRPr="00277195" w:rsidTr="00277195">
        <w:trPr>
          <w:trHeight w:val="21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EA467E" w:rsidRPr="00277195" w:rsidRDefault="00EA467E" w:rsidP="00A770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hAnsi="Times New Roman" w:cs="Times New Roman"/>
                <w:sz w:val="13"/>
                <w:szCs w:val="13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hAnsi="Times New Roman" w:cs="Times New Roman"/>
                <w:sz w:val="13"/>
                <w:szCs w:val="13"/>
              </w:rPr>
              <w:t>Mult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hAnsi="Times New Roman" w:cs="Times New Roman"/>
                <w:sz w:val="13"/>
                <w:szCs w:val="13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EA467E" w:rsidRPr="00277195" w:rsidRDefault="00A23BB0" w:rsidP="00A7708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hAnsi="Times New Roman" w:cs="Times New Roman"/>
                <w:sz w:val="13"/>
                <w:szCs w:val="13"/>
              </w:rPr>
              <w:t>Multivariate</w:t>
            </w:r>
          </w:p>
        </w:tc>
      </w:tr>
      <w:tr w:rsidR="00EA467E" w:rsidRPr="00277195" w:rsidTr="00277195">
        <w:trPr>
          <w:trHeight w:val="30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HR</w:t>
            </w:r>
            <w:r w:rsidR="00277195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HR</w:t>
            </w:r>
            <w:r w:rsidR="00277195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HR</w:t>
            </w:r>
            <w:r w:rsidR="00277195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HR</w:t>
            </w:r>
            <w:r w:rsidR="00277195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P-value</w:t>
            </w:r>
          </w:p>
        </w:tc>
      </w:tr>
      <w:tr w:rsidR="00EA467E" w:rsidRPr="00277195" w:rsidTr="00277195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467E" w:rsidRPr="00277195" w:rsidRDefault="00766BCB" w:rsidP="00A770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HR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2.</w:t>
            </w:r>
            <w:r w:rsidR="00A851AB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(1.</w:t>
            </w:r>
            <w:r w:rsidR="00A851AB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6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  <w:r w:rsidR="00A851AB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3.83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0</w:t>
            </w:r>
            <w:r w:rsidR="00A851AB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2.02(1.</w:t>
            </w:r>
            <w:r w:rsidR="00636F76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1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  <w:r w:rsidR="00636F76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3.68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0</w:t>
            </w:r>
            <w:r w:rsidR="00636F76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67E" w:rsidRPr="00277195" w:rsidRDefault="0006514D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2.46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1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59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3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81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67E" w:rsidRPr="00277195" w:rsidRDefault="009A4813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2.12(1.36-3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467E" w:rsidRPr="00277195" w:rsidRDefault="009A4813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&lt;0.001</w:t>
            </w:r>
          </w:p>
        </w:tc>
      </w:tr>
      <w:tr w:rsidR="00EA467E" w:rsidRPr="00277195" w:rsidTr="00277195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A851AB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99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0.9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7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1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1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</w:t>
            </w:r>
            <w:r w:rsidR="00A851AB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06514D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99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0.9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7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1.0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</w:t>
            </w:r>
            <w:r w:rsidR="0006514D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EA467E" w:rsidRPr="00277195" w:rsidTr="00277195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837CF2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61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0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97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2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70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</w:t>
            </w:r>
            <w:r w:rsidR="00837CF2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06514D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08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0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76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52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</w:t>
            </w:r>
            <w:r w:rsidR="0006514D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EA467E" w:rsidRPr="00277195" w:rsidTr="00277195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837CF2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86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1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3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3.0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</w:t>
            </w:r>
            <w:r w:rsidR="00636F76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68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</w:t>
            </w:r>
            <w:r w:rsidR="00636F76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0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-</w:t>
            </w:r>
            <w:r w:rsidR="00636F76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2.79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</w:t>
            </w:r>
            <w:r w:rsidR="00636F76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06514D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2.84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99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4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5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06514D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9A4813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2.49(1.73-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9A4813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&lt;0.001</w:t>
            </w:r>
          </w:p>
        </w:tc>
      </w:tr>
      <w:tr w:rsidR="00EA467E" w:rsidRPr="00277195" w:rsidTr="00277195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837CF2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81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0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49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1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32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</w:t>
            </w:r>
            <w:r w:rsidR="00837CF2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1</w:t>
            </w:r>
            <w:r w:rsidR="0006514D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0.</w:t>
            </w:r>
            <w:r w:rsidR="0006514D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72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  <w:r w:rsidR="0006514D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73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6</w:t>
            </w:r>
            <w:r w:rsidR="0006514D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EA467E" w:rsidRPr="00277195" w:rsidTr="00277195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A467E" w:rsidRPr="00277195" w:rsidRDefault="00EA467E" w:rsidP="00A770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MM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837CF2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94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0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55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58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</w:t>
            </w:r>
            <w:r w:rsidR="00837CF2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A7715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27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0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2-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3.86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</w:t>
            </w:r>
            <w:r w:rsidR="00A7715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EA467E" w:rsidRPr="00277195" w:rsidTr="00277195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CIMP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A7715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91(0.32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A7715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EA467E" w:rsidRPr="00277195" w:rsidTr="00277195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CI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EA467E" w:rsidRPr="00277195" w:rsidTr="00277195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TP53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EA467E" w:rsidRPr="00277195" w:rsidTr="00277195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KRAS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837CF2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66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0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21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2.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3</w:t>
            </w:r>
            <w:r w:rsidR="00EA467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</w:t>
            </w:r>
            <w:r w:rsidR="00A7715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40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(0.</w:t>
            </w:r>
            <w:r w:rsidR="00A7715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50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  <w:r w:rsidR="00A7715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3.94</w:t>
            </w: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</w:t>
            </w:r>
            <w:r w:rsidR="00A7715E"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EA467E" w:rsidRPr="00277195" w:rsidTr="00277195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BRAF m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A7715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1.72(0.61-4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A7715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277195">
              <w:rPr>
                <w:rFonts w:ascii="Times New Roman" w:eastAsia="宋体" w:hAnsi="Times New Roman" w:cs="Times New Roman"/>
                <w:sz w:val="13"/>
                <w:szCs w:val="13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467E" w:rsidRPr="00277195" w:rsidRDefault="00EA467E" w:rsidP="00A7708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</w:tbl>
    <w:p w:rsidR="00EA467E" w:rsidRPr="00692804" w:rsidRDefault="00EA467E" w:rsidP="00EA467E">
      <w:pPr>
        <w:rPr>
          <w:rFonts w:ascii="Times New Roman" w:hAnsi="Times New Roman" w:cs="Times New Roman"/>
          <w:sz w:val="24"/>
          <w:szCs w:val="24"/>
        </w:rPr>
      </w:pPr>
    </w:p>
    <w:p w:rsidR="00DD136F" w:rsidRDefault="00DD136F" w:rsidP="00DD136F">
      <w:pPr>
        <w:widowControl/>
        <w:jc w:val="left"/>
      </w:pPr>
    </w:p>
    <w:sectPr w:rsidR="00DD1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588A" w:rsidRDefault="0047588A" w:rsidP="00550537">
      <w:r>
        <w:separator/>
      </w:r>
    </w:p>
  </w:endnote>
  <w:endnote w:type="continuationSeparator" w:id="0">
    <w:p w:rsidR="0047588A" w:rsidRDefault="0047588A" w:rsidP="00550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588A" w:rsidRDefault="0047588A" w:rsidP="00550537">
      <w:r>
        <w:separator/>
      </w:r>
    </w:p>
  </w:footnote>
  <w:footnote w:type="continuationSeparator" w:id="0">
    <w:p w:rsidR="0047588A" w:rsidRDefault="0047588A" w:rsidP="00550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885"/>
    <w:rsid w:val="0006514D"/>
    <w:rsid w:val="00267012"/>
    <w:rsid w:val="00277195"/>
    <w:rsid w:val="00391999"/>
    <w:rsid w:val="003F5528"/>
    <w:rsid w:val="00473F08"/>
    <w:rsid w:val="0047588A"/>
    <w:rsid w:val="00503D5E"/>
    <w:rsid w:val="00550537"/>
    <w:rsid w:val="0057413D"/>
    <w:rsid w:val="00625FE5"/>
    <w:rsid w:val="00636F76"/>
    <w:rsid w:val="00766BCB"/>
    <w:rsid w:val="007D11C8"/>
    <w:rsid w:val="00837CF2"/>
    <w:rsid w:val="00875938"/>
    <w:rsid w:val="008D54C2"/>
    <w:rsid w:val="00922B31"/>
    <w:rsid w:val="00943898"/>
    <w:rsid w:val="009A4813"/>
    <w:rsid w:val="00A23BB0"/>
    <w:rsid w:val="00A63531"/>
    <w:rsid w:val="00A7715E"/>
    <w:rsid w:val="00A851AB"/>
    <w:rsid w:val="00B43885"/>
    <w:rsid w:val="00DB7BE5"/>
    <w:rsid w:val="00DD136F"/>
    <w:rsid w:val="00DD7173"/>
    <w:rsid w:val="00EA467E"/>
    <w:rsid w:val="00EB6E6C"/>
    <w:rsid w:val="00F9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528D4"/>
  <w15:chartTrackingRefBased/>
  <w15:docId w15:val="{051E5C7C-CBB0-447A-9BF0-28B269E04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46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5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27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43</Words>
  <Characters>818</Characters>
  <Application>Microsoft Office Word</Application>
  <DocSecurity>0</DocSecurity>
  <Lines>6</Lines>
  <Paragraphs>1</Paragraphs>
  <ScaleCrop>false</ScaleCrop>
  <Company>微软中国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炫辉</dc:creator>
  <cp:keywords/>
  <dc:description/>
  <cp:lastModifiedBy>照亮 余</cp:lastModifiedBy>
  <cp:revision>17</cp:revision>
  <dcterms:created xsi:type="dcterms:W3CDTF">2018-12-25T05:29:00Z</dcterms:created>
  <dcterms:modified xsi:type="dcterms:W3CDTF">2019-01-22T13:36:00Z</dcterms:modified>
</cp:coreProperties>
</file>